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49A" w:rsidRPr="00B3049A" w:rsidRDefault="00B3049A">
      <w:pPr>
        <w:rPr>
          <w:rFonts w:ascii="Times New Roman" w:hAnsi="Times New Roman" w:cs="Times New Roman"/>
        </w:rPr>
      </w:pPr>
      <w:proofErr w:type="spellStart"/>
      <w:r w:rsidRPr="00B3049A">
        <w:rPr>
          <w:rFonts w:ascii="Times New Roman" w:hAnsi="Times New Roman" w:cs="Times New Roman"/>
          <w:b/>
        </w:rPr>
        <w:t>Supplementary</w:t>
      </w:r>
      <w:proofErr w:type="spellEnd"/>
      <w:r w:rsidRPr="00B3049A">
        <w:rPr>
          <w:rFonts w:ascii="Times New Roman" w:hAnsi="Times New Roman" w:cs="Times New Roman"/>
          <w:b/>
        </w:rPr>
        <w:t xml:space="preserve"> </w:t>
      </w:r>
      <w:proofErr w:type="spellStart"/>
      <w:r w:rsidRPr="00B3049A">
        <w:rPr>
          <w:rFonts w:ascii="Times New Roman" w:hAnsi="Times New Roman" w:cs="Times New Roman"/>
          <w:b/>
        </w:rPr>
        <w:t>Table</w:t>
      </w:r>
      <w:proofErr w:type="spellEnd"/>
      <w:r w:rsidRPr="00B3049A">
        <w:rPr>
          <w:rFonts w:ascii="Times New Roman" w:hAnsi="Times New Roman" w:cs="Times New Roman"/>
          <w:b/>
        </w:rPr>
        <w:t xml:space="preserve"> </w:t>
      </w:r>
      <w:r w:rsidR="004B7EA7">
        <w:rPr>
          <w:rFonts w:ascii="Times New Roman" w:hAnsi="Times New Roman" w:cs="Times New Roman"/>
          <w:b/>
        </w:rPr>
        <w:t>1</w:t>
      </w:r>
      <w:r w:rsidRPr="00B3049A">
        <w:rPr>
          <w:rFonts w:ascii="Times New Roman" w:hAnsi="Times New Roman" w:cs="Times New Roman"/>
        </w:rPr>
        <w:t xml:space="preserve">. </w:t>
      </w:r>
      <w:r w:rsidR="000B061B" w:rsidRPr="006A60CE">
        <w:rPr>
          <w:rFonts w:ascii="Times New Roman" w:eastAsia="Calibri" w:hAnsi="Times New Roman" w:cs="Times New Roman"/>
          <w:color w:val="00B050"/>
        </w:rPr>
        <w:t xml:space="preserve">GO (Gene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Ontology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)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and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KEGG (Kyoto Encyclopedia of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Genes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and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Genomes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)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pathway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enrichment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analysis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results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of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genes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found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to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be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differentially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expressed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(</w:t>
      </w:r>
      <w:r w:rsidR="000B061B" w:rsidRPr="006A60CE">
        <w:rPr>
          <w:rFonts w:ascii="Times New Roman" w:eastAsia="Calibri" w:hAnsi="Times New Roman" w:cs="Times New Roman"/>
          <w:i/>
          <w:color w:val="00B050"/>
        </w:rPr>
        <w:t>p</w:t>
      </w:r>
      <w:r w:rsidR="000B061B" w:rsidRPr="006A60CE">
        <w:rPr>
          <w:rFonts w:ascii="Times New Roman" w:eastAsia="Calibri" w:hAnsi="Times New Roman" w:cs="Times New Roman"/>
          <w:color w:val="00B050"/>
        </w:rPr>
        <w:t>-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value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&lt;0.05, |log2FC| ≥ </w:t>
      </w:r>
      <w:r w:rsidR="000B061B">
        <w:rPr>
          <w:rFonts w:ascii="Times New Roman" w:eastAsia="Calibri" w:hAnsi="Times New Roman" w:cs="Times New Roman"/>
          <w:color w:val="00B050"/>
        </w:rPr>
        <w:t>0.05</w:t>
      </w:r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and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|log2FC| ≤ </w:t>
      </w:r>
      <w:r w:rsidR="000B061B">
        <w:rPr>
          <w:rFonts w:ascii="Times New Roman" w:eastAsia="Calibri" w:hAnsi="Times New Roman" w:cs="Times New Roman"/>
          <w:color w:val="00B050"/>
        </w:rPr>
        <w:t>0.05</w:t>
      </w:r>
      <w:r w:rsidR="000B061B" w:rsidRPr="006A60CE">
        <w:rPr>
          <w:rFonts w:ascii="Times New Roman" w:eastAsia="Calibri" w:hAnsi="Times New Roman" w:cs="Times New Roman"/>
          <w:color w:val="00B050"/>
        </w:rPr>
        <w:t>)</w:t>
      </w:r>
      <w:r w:rsidR="000B061B">
        <w:rPr>
          <w:rFonts w:ascii="Times New Roman" w:eastAsia="Calibri" w:hAnsi="Times New Roman" w:cs="Times New Roman"/>
          <w:color w:val="00B050"/>
        </w:rPr>
        <w:t>.</w:t>
      </w:r>
      <w:r w:rsidR="000B061B" w:rsidRPr="006A60CE">
        <w:rPr>
          <w:rFonts w:ascii="Times New Roman" w:eastAsia="Calibri" w:hAnsi="Times New Roman" w:cs="Times New Roman"/>
          <w:b/>
          <w:color w:val="00B050"/>
        </w:rPr>
        <w:t xml:space="preserve"> MF</w:t>
      </w:r>
      <w:r w:rsidR="000B061B" w:rsidRPr="006A60CE">
        <w:rPr>
          <w:rFonts w:ascii="Times New Roman" w:eastAsia="Calibri" w:hAnsi="Times New Roman" w:cs="Times New Roman"/>
          <w:color w:val="00B050"/>
        </w:rPr>
        <w:t xml:space="preserve">;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Molecular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Function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, </w:t>
      </w:r>
      <w:r w:rsidR="000B061B" w:rsidRPr="006A60CE">
        <w:rPr>
          <w:rFonts w:ascii="Times New Roman" w:eastAsia="Calibri" w:hAnsi="Times New Roman" w:cs="Times New Roman"/>
          <w:b/>
          <w:color w:val="00B050"/>
        </w:rPr>
        <w:t>BP</w:t>
      </w:r>
      <w:r w:rsidR="000B061B" w:rsidRPr="006A60CE">
        <w:rPr>
          <w:rFonts w:ascii="Times New Roman" w:eastAsia="Calibri" w:hAnsi="Times New Roman" w:cs="Times New Roman"/>
          <w:color w:val="00B050"/>
        </w:rPr>
        <w:t xml:space="preserve">;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Biological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Process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, </w:t>
      </w:r>
      <w:proofErr w:type="spellStart"/>
      <w:r w:rsidR="000B061B" w:rsidRPr="006A60CE">
        <w:rPr>
          <w:rFonts w:ascii="Times New Roman" w:eastAsia="Calibri" w:hAnsi="Times New Roman" w:cs="Times New Roman"/>
          <w:color w:val="00B050"/>
        </w:rPr>
        <w:t>and</w:t>
      </w:r>
      <w:proofErr w:type="spellEnd"/>
      <w:r w:rsidR="000B061B" w:rsidRPr="006A60CE">
        <w:rPr>
          <w:rFonts w:ascii="Times New Roman" w:eastAsia="Calibri" w:hAnsi="Times New Roman" w:cs="Times New Roman"/>
          <w:color w:val="00B050"/>
        </w:rPr>
        <w:t xml:space="preserve"> </w:t>
      </w:r>
      <w:r w:rsidR="000B061B" w:rsidRPr="006A60CE">
        <w:rPr>
          <w:rFonts w:ascii="Times New Roman" w:eastAsia="Calibri" w:hAnsi="Times New Roman" w:cs="Times New Roman"/>
          <w:b/>
          <w:color w:val="00B050"/>
        </w:rPr>
        <w:t>CC</w:t>
      </w:r>
      <w:r w:rsidR="000B061B" w:rsidRPr="006A60CE">
        <w:rPr>
          <w:rFonts w:ascii="Times New Roman" w:eastAsia="Calibri" w:hAnsi="Times New Roman" w:cs="Times New Roman"/>
          <w:color w:val="00B050"/>
        </w:rPr>
        <w:t>; Cellular Component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22"/>
        <w:gridCol w:w="1340"/>
        <w:gridCol w:w="4420"/>
        <w:gridCol w:w="893"/>
        <w:gridCol w:w="1180"/>
        <w:gridCol w:w="893"/>
        <w:gridCol w:w="893"/>
        <w:gridCol w:w="766"/>
        <w:gridCol w:w="982"/>
        <w:gridCol w:w="2330"/>
      </w:tblGrid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proofErr w:type="spellStart"/>
            <w:r w:rsidRPr="0088050A">
              <w:t>Category</w:t>
            </w:r>
            <w:proofErr w:type="spellEnd"/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ID</w:t>
            </w:r>
          </w:p>
        </w:tc>
        <w:tc>
          <w:tcPr>
            <w:tcW w:w="4420" w:type="dxa"/>
          </w:tcPr>
          <w:p w:rsidR="00B3049A" w:rsidRPr="0088050A" w:rsidRDefault="00B3049A" w:rsidP="00CB2949">
            <w:r w:rsidRPr="0088050A">
              <w:t>Name</w:t>
            </w:r>
          </w:p>
        </w:tc>
        <w:tc>
          <w:tcPr>
            <w:tcW w:w="893" w:type="dxa"/>
          </w:tcPr>
          <w:p w:rsidR="00B3049A" w:rsidRPr="0088050A" w:rsidRDefault="00B3049A" w:rsidP="00CB2949">
            <w:proofErr w:type="gramStart"/>
            <w:r w:rsidRPr="0088050A">
              <w:t>p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</w:p>
        </w:tc>
        <w:tc>
          <w:tcPr>
            <w:tcW w:w="1180" w:type="dxa"/>
          </w:tcPr>
          <w:p w:rsidR="00B3049A" w:rsidRPr="0088050A" w:rsidRDefault="00B3049A" w:rsidP="00CB2949">
            <w:proofErr w:type="gramStart"/>
            <w:r w:rsidRPr="0088050A">
              <w:t>q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onferroni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proofErr w:type="gramStart"/>
            <w:r w:rsidRPr="0088050A">
              <w:t>q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  <w:r w:rsidRPr="0088050A">
              <w:t xml:space="preserve"> FDR B&amp;H</w:t>
            </w:r>
          </w:p>
        </w:tc>
        <w:tc>
          <w:tcPr>
            <w:tcW w:w="893" w:type="dxa"/>
          </w:tcPr>
          <w:p w:rsidR="00B3049A" w:rsidRPr="0088050A" w:rsidRDefault="00B3049A" w:rsidP="00CB2949">
            <w:proofErr w:type="gramStart"/>
            <w:r w:rsidRPr="0088050A">
              <w:t>q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  <w:r w:rsidRPr="0088050A">
              <w:t xml:space="preserve"> FDR B&amp;Y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 xml:space="preserve">Hit </w:t>
            </w:r>
            <w:proofErr w:type="spellStart"/>
            <w:r w:rsidRPr="0088050A">
              <w:t>Count</w:t>
            </w:r>
            <w:proofErr w:type="spellEnd"/>
            <w:r w:rsidRPr="0088050A">
              <w:t xml:space="preserve"> in Query </w:t>
            </w:r>
            <w:proofErr w:type="spellStart"/>
            <w:r w:rsidRPr="0088050A">
              <w:t>List</w:t>
            </w:r>
            <w:proofErr w:type="spellEnd"/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 xml:space="preserve">Hit </w:t>
            </w:r>
            <w:proofErr w:type="spellStart"/>
            <w:r w:rsidRPr="0088050A">
              <w:t>Count</w:t>
            </w:r>
            <w:proofErr w:type="spellEnd"/>
            <w:r w:rsidRPr="0088050A">
              <w:t xml:space="preserve"> in </w:t>
            </w:r>
            <w:proofErr w:type="spellStart"/>
            <w:r w:rsidRPr="0088050A">
              <w:t>Genome</w:t>
            </w:r>
            <w:proofErr w:type="spellEnd"/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 xml:space="preserve">Hit in Query </w:t>
            </w:r>
            <w:proofErr w:type="spellStart"/>
            <w:r w:rsidRPr="0088050A">
              <w:t>List</w:t>
            </w:r>
            <w:proofErr w:type="spellEnd"/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5179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hormon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activit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873E-6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4.463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385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72E-3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134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NPP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5200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structural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constituent</w:t>
            </w:r>
            <w:proofErr w:type="spellEnd"/>
            <w:r w:rsidRPr="0088050A">
              <w:t xml:space="preserve"> of </w:t>
            </w:r>
            <w:proofErr w:type="spellStart"/>
            <w:r w:rsidRPr="0088050A">
              <w:t>cytoskeleto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277E-6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4.771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385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72E-3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137</w:t>
            </w:r>
          </w:p>
        </w:tc>
        <w:tc>
          <w:tcPr>
            <w:tcW w:w="2330" w:type="dxa"/>
          </w:tcPr>
          <w:p w:rsidR="00B3049A" w:rsidRPr="0088050A" w:rsidRDefault="00B3049A" w:rsidP="00CB2949">
            <w:proofErr w:type="gramStart"/>
            <w:r w:rsidRPr="0088050A">
              <w:t>LMNA,TTN</w:t>
            </w:r>
            <w:proofErr w:type="gramEnd"/>
            <w:r w:rsidRPr="0088050A">
              <w:t>,ACT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1707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endothelin</w:t>
            </w:r>
            <w:proofErr w:type="spellEnd"/>
            <w:proofErr w:type="gramEnd"/>
            <w:r w:rsidRPr="0088050A">
              <w:t xml:space="preserve"> A </w:t>
            </w:r>
            <w:proofErr w:type="spellStart"/>
            <w:r w:rsidRPr="0088050A">
              <w:t>recep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014E-4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2.291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206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558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EDN1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8613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diuretic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hormon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ctivit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014E-4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2.291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206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558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NPP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48018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receptor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ligand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ctivit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897E-4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2.962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206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558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548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NPP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0546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signaling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recep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ctiva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ctivit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110E-4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3.123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206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558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558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NPP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0545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signaling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recep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regula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ctivit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574E-4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4.236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052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974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619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NPP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1708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endothelin</w:t>
            </w:r>
            <w:proofErr w:type="spellEnd"/>
            <w:proofErr w:type="gramEnd"/>
            <w:r w:rsidRPr="0088050A">
              <w:t xml:space="preserve"> B </w:t>
            </w:r>
            <w:proofErr w:type="spellStart"/>
            <w:r w:rsidRPr="0088050A">
              <w:t>recep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9.038E-4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6.869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8.586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219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EDN1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1705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gramStart"/>
            <w:r w:rsidRPr="0088050A">
              <w:t>bombesin</w:t>
            </w:r>
            <w:proofErr w:type="gramEnd"/>
            <w:r w:rsidRPr="0088050A">
              <w:t xml:space="preserve"> </w:t>
            </w:r>
            <w:proofErr w:type="spellStart"/>
            <w:r w:rsidRPr="0088050A">
              <w:t>recep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205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9.157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17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000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EDN1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5198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structural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olecu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ctivit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720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1.308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30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426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911</w:t>
            </w:r>
          </w:p>
        </w:tc>
        <w:tc>
          <w:tcPr>
            <w:tcW w:w="2330" w:type="dxa"/>
          </w:tcPr>
          <w:p w:rsidR="00B3049A" w:rsidRPr="0088050A" w:rsidRDefault="00B3049A" w:rsidP="00CB2949">
            <w:proofErr w:type="gramStart"/>
            <w:r w:rsidRPr="0088050A">
              <w:t>LMNA,TTN</w:t>
            </w:r>
            <w:proofErr w:type="gramEnd"/>
            <w:r w:rsidRPr="0088050A">
              <w:t>,ACT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1433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telethonin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108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1.602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456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7.157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7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TTN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0957</w:t>
            </w:r>
          </w:p>
        </w:tc>
        <w:tc>
          <w:tcPr>
            <w:tcW w:w="4420" w:type="dxa"/>
          </w:tcPr>
          <w:p w:rsidR="00B3049A" w:rsidRPr="0088050A" w:rsidRDefault="00B3049A" w:rsidP="00CB2949">
            <w:r w:rsidRPr="0088050A">
              <w:t xml:space="preserve">Tat protein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010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2.287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06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9.368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10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98973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structural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constituent</w:t>
            </w:r>
            <w:proofErr w:type="spellEnd"/>
            <w:r w:rsidRPr="0088050A">
              <w:t xml:space="preserve"> of </w:t>
            </w:r>
            <w:proofErr w:type="spellStart"/>
            <w:r w:rsidRPr="0088050A">
              <w:t>postsynaptic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ctin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ytoskeleto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310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2.516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3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9.511E-2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11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97493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structural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olecu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ctivit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onferring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elasticit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212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3.201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286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23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14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TTN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51371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muscl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alpha-actinin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512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3.429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286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23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15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TTN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lastRenderedPageBreak/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5159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insulin</w:t>
            </w:r>
            <w:proofErr w:type="gramEnd"/>
            <w:r w:rsidRPr="0088050A">
              <w:t>-lik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growth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ac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recep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412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4.113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571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263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18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0297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transmembran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receptor</w:t>
            </w:r>
            <w:proofErr w:type="spellEnd"/>
            <w:r w:rsidRPr="0088050A">
              <w:t xml:space="preserve"> protein </w:t>
            </w:r>
            <w:proofErr w:type="spellStart"/>
            <w:r w:rsidRPr="0088050A">
              <w:t>tyrosin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kinas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ctiva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ctivit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312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4.797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76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359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21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0506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ankyrin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911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5.253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76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359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23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TTN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50998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nitric</w:t>
            </w:r>
            <w:proofErr w:type="gramEnd"/>
            <w:r w:rsidRPr="0088050A">
              <w:t>-oxid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synthas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911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5.253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76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359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23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5158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insulin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recep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9.007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6.845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233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89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30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99186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structural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constituent</w:t>
            </w:r>
            <w:proofErr w:type="spellEnd"/>
            <w:r w:rsidRPr="0088050A">
              <w:t xml:space="preserve"> of </w:t>
            </w:r>
            <w:proofErr w:type="spellStart"/>
            <w:r w:rsidRPr="0088050A">
              <w:t>postsynapse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9.605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7.300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233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89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32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51393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alpha</w:t>
            </w:r>
            <w:proofErr w:type="gramEnd"/>
            <w:r w:rsidRPr="0088050A">
              <w:t>-actinin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9.605E-3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7.300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233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89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32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TTN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51427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hormon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recep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20E-2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7.754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233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89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34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NPPB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8157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gramStart"/>
            <w:r w:rsidRPr="0088050A">
              <w:t>protein</w:t>
            </w:r>
            <w:proofErr w:type="gramEnd"/>
            <w:r w:rsidRPr="0088050A">
              <w:t xml:space="preserve"> </w:t>
            </w:r>
            <w:proofErr w:type="spellStart"/>
            <w:r w:rsidRPr="0088050A">
              <w:t>phosphatase</w:t>
            </w:r>
            <w:proofErr w:type="spellEnd"/>
            <w:r w:rsidRPr="0088050A">
              <w:t xml:space="preserve"> 1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10E-2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8.435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233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89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37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LMNA</w:t>
            </w:r>
          </w:p>
        </w:tc>
      </w:tr>
      <w:tr w:rsidR="00B3049A" w:rsidRPr="0088050A" w:rsidTr="0088050A">
        <w:tc>
          <w:tcPr>
            <w:tcW w:w="1122" w:type="dxa"/>
          </w:tcPr>
          <w:p w:rsidR="00B3049A" w:rsidRPr="0088050A" w:rsidRDefault="00B3049A" w:rsidP="00CB2949">
            <w:r>
              <w:t>MF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5102</w:t>
            </w:r>
          </w:p>
        </w:tc>
        <w:tc>
          <w:tcPr>
            <w:tcW w:w="4420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signaling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recep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17E-2</w:t>
            </w:r>
          </w:p>
        </w:tc>
        <w:tc>
          <w:tcPr>
            <w:tcW w:w="1180" w:type="dxa"/>
          </w:tcPr>
          <w:p w:rsidR="00B3049A" w:rsidRPr="0088050A" w:rsidRDefault="00B3049A" w:rsidP="00CB2949">
            <w:r w:rsidRPr="0088050A">
              <w:t>8.488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233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89E-1</w:t>
            </w:r>
          </w:p>
        </w:tc>
        <w:tc>
          <w:tcPr>
            <w:tcW w:w="766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982" w:type="dxa"/>
          </w:tcPr>
          <w:p w:rsidR="00B3049A" w:rsidRPr="0088050A" w:rsidRDefault="00B3049A" w:rsidP="00CB2949">
            <w:r w:rsidRPr="0088050A">
              <w:t>1756</w:t>
            </w:r>
          </w:p>
        </w:tc>
        <w:tc>
          <w:tcPr>
            <w:tcW w:w="2330" w:type="dxa"/>
          </w:tcPr>
          <w:p w:rsidR="00B3049A" w:rsidRPr="0088050A" w:rsidRDefault="00B3049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NPPB</w:t>
            </w:r>
          </w:p>
        </w:tc>
      </w:tr>
    </w:tbl>
    <w:p w:rsidR="0088050A" w:rsidRDefault="0088050A">
      <w:r>
        <w:br w:type="page"/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018"/>
        <w:gridCol w:w="1340"/>
        <w:gridCol w:w="4468"/>
        <w:gridCol w:w="893"/>
        <w:gridCol w:w="1180"/>
        <w:gridCol w:w="893"/>
        <w:gridCol w:w="893"/>
        <w:gridCol w:w="766"/>
        <w:gridCol w:w="982"/>
        <w:gridCol w:w="3261"/>
      </w:tblGrid>
      <w:tr w:rsidR="00B3049A" w:rsidRPr="0088050A" w:rsidTr="00B3049A">
        <w:tc>
          <w:tcPr>
            <w:tcW w:w="935" w:type="dxa"/>
          </w:tcPr>
          <w:p w:rsidR="00B3049A" w:rsidRPr="0088050A" w:rsidRDefault="00B3049A" w:rsidP="00A23BD9">
            <w:proofErr w:type="spellStart"/>
            <w:r w:rsidRPr="0088050A">
              <w:lastRenderedPageBreak/>
              <w:t>Category</w:t>
            </w:r>
            <w:proofErr w:type="spellEnd"/>
          </w:p>
        </w:tc>
        <w:tc>
          <w:tcPr>
            <w:tcW w:w="1340" w:type="dxa"/>
          </w:tcPr>
          <w:p w:rsidR="00B3049A" w:rsidRPr="0088050A" w:rsidRDefault="00B3049A" w:rsidP="00A23BD9">
            <w:r w:rsidRPr="0088050A">
              <w:t>ID</w:t>
            </w:r>
          </w:p>
        </w:tc>
        <w:tc>
          <w:tcPr>
            <w:tcW w:w="4824" w:type="dxa"/>
          </w:tcPr>
          <w:p w:rsidR="00B3049A" w:rsidRPr="0088050A" w:rsidRDefault="00B3049A" w:rsidP="00A23BD9">
            <w:r w:rsidRPr="0088050A">
              <w:t>Name</w:t>
            </w:r>
          </w:p>
        </w:tc>
        <w:tc>
          <w:tcPr>
            <w:tcW w:w="893" w:type="dxa"/>
          </w:tcPr>
          <w:p w:rsidR="00B3049A" w:rsidRPr="0088050A" w:rsidRDefault="00B3049A" w:rsidP="00A23BD9">
            <w:proofErr w:type="gramStart"/>
            <w:r w:rsidRPr="0088050A">
              <w:t>p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A23BD9">
            <w:proofErr w:type="gramStart"/>
            <w:r w:rsidRPr="0088050A">
              <w:t>q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onferroni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A23BD9">
            <w:proofErr w:type="gramStart"/>
            <w:r w:rsidRPr="0088050A">
              <w:t>q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  <w:r w:rsidRPr="0088050A">
              <w:t xml:space="preserve"> FDR B&amp;H</w:t>
            </w:r>
          </w:p>
        </w:tc>
        <w:tc>
          <w:tcPr>
            <w:tcW w:w="893" w:type="dxa"/>
          </w:tcPr>
          <w:p w:rsidR="00B3049A" w:rsidRPr="0088050A" w:rsidRDefault="00B3049A" w:rsidP="00A23BD9">
            <w:proofErr w:type="gramStart"/>
            <w:r w:rsidRPr="0088050A">
              <w:t>q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  <w:r w:rsidRPr="0088050A">
              <w:t xml:space="preserve"> FDR B&amp;Y</w:t>
            </w:r>
          </w:p>
        </w:tc>
        <w:tc>
          <w:tcPr>
            <w:tcW w:w="328" w:type="dxa"/>
          </w:tcPr>
          <w:p w:rsidR="00B3049A" w:rsidRPr="0088050A" w:rsidRDefault="00B3049A" w:rsidP="00A23BD9">
            <w:r w:rsidRPr="0088050A">
              <w:t xml:space="preserve">Hit </w:t>
            </w:r>
            <w:proofErr w:type="spellStart"/>
            <w:r w:rsidRPr="0088050A">
              <w:t>Count</w:t>
            </w:r>
            <w:proofErr w:type="spellEnd"/>
            <w:r w:rsidRPr="0088050A">
              <w:t xml:space="preserve"> in Query </w:t>
            </w:r>
            <w:proofErr w:type="spellStart"/>
            <w:r w:rsidRPr="0088050A">
              <w:t>List</w:t>
            </w:r>
            <w:proofErr w:type="spellEnd"/>
          </w:p>
        </w:tc>
        <w:tc>
          <w:tcPr>
            <w:tcW w:w="663" w:type="dxa"/>
          </w:tcPr>
          <w:p w:rsidR="00B3049A" w:rsidRPr="0088050A" w:rsidRDefault="00B3049A" w:rsidP="00A23BD9">
            <w:r w:rsidRPr="0088050A">
              <w:t xml:space="preserve">Hit </w:t>
            </w:r>
            <w:proofErr w:type="spellStart"/>
            <w:r w:rsidRPr="0088050A">
              <w:t>Count</w:t>
            </w:r>
            <w:proofErr w:type="spellEnd"/>
            <w:r w:rsidRPr="0088050A">
              <w:t xml:space="preserve"> in </w:t>
            </w:r>
            <w:proofErr w:type="spellStart"/>
            <w:r w:rsidRPr="0088050A">
              <w:t>Genome</w:t>
            </w:r>
            <w:proofErr w:type="spellEnd"/>
          </w:p>
        </w:tc>
        <w:tc>
          <w:tcPr>
            <w:tcW w:w="3261" w:type="dxa"/>
          </w:tcPr>
          <w:p w:rsidR="00B3049A" w:rsidRPr="0088050A" w:rsidRDefault="00B3049A" w:rsidP="00A23BD9">
            <w:r w:rsidRPr="0088050A">
              <w:t xml:space="preserve">Hit in Query </w:t>
            </w:r>
            <w:proofErr w:type="spellStart"/>
            <w:r w:rsidRPr="0088050A">
              <w:t>List</w:t>
            </w:r>
            <w:proofErr w:type="spellEnd"/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3300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cardiac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us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hypertroph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373E-1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9.094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067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189E-7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34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14897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striated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us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hypertroph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7.398E-1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56E-7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067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189E-7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38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14896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muscl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hypertroph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8.550E-1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220E-7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067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189E-7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42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48738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cardiac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us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tissu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evelopment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84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689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222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311E-5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378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14706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striated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us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tissu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evelopment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91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271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541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561E-5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401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55013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cardiac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us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el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evelopment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461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939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8.232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454E-5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45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55006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cardiac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cel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evelopment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891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980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8.792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894E-5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58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43500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muscl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adaptatio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146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7.343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8.792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894E-5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60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60419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heart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growth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545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7.913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8.792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894E-5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63</w:t>
            </w:r>
          </w:p>
        </w:tc>
        <w:tc>
          <w:tcPr>
            <w:tcW w:w="3261" w:type="dxa"/>
          </w:tcPr>
          <w:p w:rsidR="00B3049A" w:rsidRPr="0088050A" w:rsidRDefault="00B3049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3012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muscl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system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process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8.086E-8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54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54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9.047E-5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555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55007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cardiac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us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el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ifferentiatio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06E-7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149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53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32E-4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209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9628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respons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to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biotic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stimulus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787E-7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550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125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666E-4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6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552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ACTB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60537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muscl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tissu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evelopment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502E-7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571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747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154E-4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696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5051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cardiocyt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differentiatio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201E-7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995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282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358E-4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270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5265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gramStart"/>
            <w:r w:rsidRPr="0088050A">
              <w:t>organ</w:t>
            </w:r>
            <w:proofErr w:type="gramEnd"/>
            <w:r w:rsidRPr="0088050A">
              <w:t xml:space="preserve"> </w:t>
            </w:r>
            <w:proofErr w:type="spellStart"/>
            <w:r w:rsidRPr="0088050A">
              <w:t>growth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722E-7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738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492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522E-4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278</w:t>
            </w:r>
          </w:p>
        </w:tc>
        <w:tc>
          <w:tcPr>
            <w:tcW w:w="3261" w:type="dxa"/>
          </w:tcPr>
          <w:p w:rsidR="00B3049A" w:rsidRPr="0088050A" w:rsidRDefault="00B3049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44057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regulation</w:t>
            </w:r>
            <w:proofErr w:type="spellEnd"/>
            <w:proofErr w:type="gramEnd"/>
            <w:r w:rsidRPr="0088050A">
              <w:t xml:space="preserve"> of </w:t>
            </w:r>
            <w:proofErr w:type="spellStart"/>
            <w:r w:rsidRPr="0088050A">
              <w:t>system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process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427E-7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7.744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840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795E-4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813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90257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regulation</w:t>
            </w:r>
            <w:proofErr w:type="spellEnd"/>
            <w:proofErr w:type="gramEnd"/>
            <w:r w:rsidRPr="0088050A">
              <w:t xml:space="preserve"> of </w:t>
            </w:r>
            <w:proofErr w:type="spellStart"/>
            <w:r w:rsidRPr="0088050A">
              <w:t>mus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system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process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9.145E-7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305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7.676E-5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019E-4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328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lastRenderedPageBreak/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10611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regulation</w:t>
            </w:r>
            <w:proofErr w:type="spellEnd"/>
            <w:proofErr w:type="gramEnd"/>
            <w:r w:rsidRPr="0088050A">
              <w:t xml:space="preserve"> of </w:t>
            </w:r>
            <w:proofErr w:type="spellStart"/>
            <w:r w:rsidRPr="0088050A">
              <w:t>cardiac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mus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hypertroph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695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419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288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10E-3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92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55001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muscl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cel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evelopment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715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447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288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10E-3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384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61061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muscl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structur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evelopment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829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610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305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23E-3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038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ACT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14743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regulation</w:t>
            </w:r>
            <w:proofErr w:type="spellEnd"/>
            <w:proofErr w:type="gramEnd"/>
            <w:r w:rsidRPr="0088050A">
              <w:t xml:space="preserve"> of </w:t>
            </w:r>
            <w:proofErr w:type="spellStart"/>
            <w:r w:rsidRPr="0088050A">
              <w:t>mus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hypertroph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89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39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352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60E-3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97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7507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heart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development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196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134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425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17E-3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077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51047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positiv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regulation</w:t>
            </w:r>
            <w:proofErr w:type="spellEnd"/>
            <w:r w:rsidRPr="0088050A">
              <w:t xml:space="preserve"> of </w:t>
            </w:r>
            <w:proofErr w:type="spellStart"/>
            <w:r w:rsidRPr="0088050A">
              <w:t>secretio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489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979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165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697E-3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459</w:t>
            </w:r>
          </w:p>
        </w:tc>
        <w:tc>
          <w:tcPr>
            <w:tcW w:w="3261" w:type="dxa"/>
          </w:tcPr>
          <w:p w:rsidR="00B3049A" w:rsidRPr="0088050A" w:rsidRDefault="00B3049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TTN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51050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positiv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regulation</w:t>
            </w:r>
            <w:proofErr w:type="spellEnd"/>
            <w:r w:rsidRPr="0088050A">
              <w:t xml:space="preserve"> of transport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756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359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233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751E-3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200</w:t>
            </w:r>
          </w:p>
        </w:tc>
        <w:tc>
          <w:tcPr>
            <w:tcW w:w="3261" w:type="dxa"/>
          </w:tcPr>
          <w:p w:rsidR="00B3049A" w:rsidRPr="0088050A" w:rsidRDefault="00B3049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TTN,ACTB,NPPB</w:t>
            </w:r>
          </w:p>
        </w:tc>
      </w:tr>
      <w:tr w:rsidR="00B3049A" w:rsidRPr="0088050A" w:rsidTr="00B3049A">
        <w:tc>
          <w:tcPr>
            <w:tcW w:w="935" w:type="dxa"/>
          </w:tcPr>
          <w:p w:rsidR="00B3049A" w:rsidRPr="0088050A" w:rsidRDefault="00B3049A" w:rsidP="00CB2949">
            <w:r>
              <w:t>BP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43502</w:t>
            </w:r>
          </w:p>
        </w:tc>
        <w:tc>
          <w:tcPr>
            <w:tcW w:w="482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regulation</w:t>
            </w:r>
            <w:proofErr w:type="spellEnd"/>
            <w:proofErr w:type="gramEnd"/>
            <w:r w:rsidRPr="0088050A">
              <w:t xml:space="preserve"> of </w:t>
            </w:r>
            <w:proofErr w:type="spellStart"/>
            <w:r w:rsidRPr="0088050A">
              <w:t>mus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daptatio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810E-6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863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648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076E-3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663" w:type="dxa"/>
          </w:tcPr>
          <w:p w:rsidR="00B3049A" w:rsidRPr="0088050A" w:rsidRDefault="00B3049A" w:rsidP="00CB2949">
            <w:r w:rsidRPr="0088050A">
              <w:t>130</w:t>
            </w:r>
          </w:p>
        </w:tc>
        <w:tc>
          <w:tcPr>
            <w:tcW w:w="3261" w:type="dxa"/>
          </w:tcPr>
          <w:p w:rsidR="00B3049A" w:rsidRPr="0088050A" w:rsidRDefault="00B3049A" w:rsidP="00CB2949">
            <w:proofErr w:type="gramStart"/>
            <w:r w:rsidRPr="0088050A">
              <w:t>LMNA,EDN</w:t>
            </w:r>
            <w:proofErr w:type="gramEnd"/>
            <w:r w:rsidRPr="0088050A">
              <w:t>1,IGF1</w:t>
            </w:r>
          </w:p>
        </w:tc>
      </w:tr>
    </w:tbl>
    <w:p w:rsidR="0088050A" w:rsidRDefault="0088050A">
      <w:r>
        <w:br w:type="page"/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097"/>
        <w:gridCol w:w="1340"/>
        <w:gridCol w:w="5731"/>
        <w:gridCol w:w="893"/>
        <w:gridCol w:w="1180"/>
        <w:gridCol w:w="893"/>
        <w:gridCol w:w="893"/>
        <w:gridCol w:w="766"/>
        <w:gridCol w:w="982"/>
        <w:gridCol w:w="1919"/>
      </w:tblGrid>
      <w:tr w:rsidR="00B3049A" w:rsidRPr="0088050A" w:rsidTr="00B3049A">
        <w:tc>
          <w:tcPr>
            <w:tcW w:w="1101" w:type="dxa"/>
          </w:tcPr>
          <w:p w:rsidR="00B3049A" w:rsidRPr="0088050A" w:rsidRDefault="00B3049A" w:rsidP="00A23BD9">
            <w:proofErr w:type="spellStart"/>
            <w:r w:rsidRPr="0088050A">
              <w:lastRenderedPageBreak/>
              <w:t>Category</w:t>
            </w:r>
            <w:proofErr w:type="spellEnd"/>
          </w:p>
        </w:tc>
        <w:tc>
          <w:tcPr>
            <w:tcW w:w="1340" w:type="dxa"/>
          </w:tcPr>
          <w:p w:rsidR="00B3049A" w:rsidRPr="0088050A" w:rsidRDefault="00B3049A" w:rsidP="00A23BD9">
            <w:r w:rsidRPr="0088050A">
              <w:t>ID</w:t>
            </w:r>
          </w:p>
        </w:tc>
        <w:tc>
          <w:tcPr>
            <w:tcW w:w="5934" w:type="dxa"/>
          </w:tcPr>
          <w:p w:rsidR="00B3049A" w:rsidRPr="0088050A" w:rsidRDefault="00B3049A" w:rsidP="00A23BD9">
            <w:r w:rsidRPr="0088050A">
              <w:t>Name</w:t>
            </w:r>
          </w:p>
        </w:tc>
        <w:tc>
          <w:tcPr>
            <w:tcW w:w="893" w:type="dxa"/>
          </w:tcPr>
          <w:p w:rsidR="00B3049A" w:rsidRPr="0088050A" w:rsidRDefault="00B3049A" w:rsidP="00A23BD9">
            <w:proofErr w:type="gramStart"/>
            <w:r w:rsidRPr="0088050A">
              <w:t>p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A23BD9">
            <w:proofErr w:type="gramStart"/>
            <w:r w:rsidRPr="0088050A">
              <w:t>q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onferroni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A23BD9">
            <w:proofErr w:type="gramStart"/>
            <w:r w:rsidRPr="0088050A">
              <w:t>q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  <w:r w:rsidRPr="0088050A">
              <w:t xml:space="preserve"> FDR B&amp;H</w:t>
            </w:r>
          </w:p>
        </w:tc>
        <w:tc>
          <w:tcPr>
            <w:tcW w:w="893" w:type="dxa"/>
          </w:tcPr>
          <w:p w:rsidR="00B3049A" w:rsidRPr="0088050A" w:rsidRDefault="00B3049A" w:rsidP="00A23BD9">
            <w:proofErr w:type="gramStart"/>
            <w:r w:rsidRPr="0088050A">
              <w:t>q</w:t>
            </w:r>
            <w:proofErr w:type="gramEnd"/>
            <w:r w:rsidRPr="0088050A">
              <w:t>-</w:t>
            </w:r>
            <w:proofErr w:type="spellStart"/>
            <w:r w:rsidRPr="0088050A">
              <w:t>value</w:t>
            </w:r>
            <w:proofErr w:type="spellEnd"/>
            <w:r w:rsidRPr="0088050A">
              <w:t xml:space="preserve"> FDR B&amp;Y</w:t>
            </w:r>
          </w:p>
        </w:tc>
        <w:tc>
          <w:tcPr>
            <w:tcW w:w="328" w:type="dxa"/>
          </w:tcPr>
          <w:p w:rsidR="00B3049A" w:rsidRPr="0088050A" w:rsidRDefault="00B3049A" w:rsidP="00A23BD9">
            <w:r w:rsidRPr="0088050A">
              <w:t xml:space="preserve">Hit </w:t>
            </w:r>
            <w:proofErr w:type="spellStart"/>
            <w:r w:rsidRPr="0088050A">
              <w:t>Count</w:t>
            </w:r>
            <w:proofErr w:type="spellEnd"/>
            <w:r w:rsidRPr="0088050A">
              <w:t xml:space="preserve"> in Query </w:t>
            </w:r>
            <w:proofErr w:type="spellStart"/>
            <w:r w:rsidRPr="0088050A">
              <w:t>List</w:t>
            </w:r>
            <w:proofErr w:type="spellEnd"/>
          </w:p>
        </w:tc>
        <w:tc>
          <w:tcPr>
            <w:tcW w:w="551" w:type="dxa"/>
          </w:tcPr>
          <w:p w:rsidR="00B3049A" w:rsidRPr="0088050A" w:rsidRDefault="00B3049A" w:rsidP="00A23BD9">
            <w:r w:rsidRPr="0088050A">
              <w:t xml:space="preserve">Hit </w:t>
            </w:r>
            <w:proofErr w:type="spellStart"/>
            <w:r w:rsidRPr="0088050A">
              <w:t>Count</w:t>
            </w:r>
            <w:proofErr w:type="spellEnd"/>
            <w:r w:rsidRPr="0088050A">
              <w:t xml:space="preserve"> in </w:t>
            </w:r>
            <w:proofErr w:type="spellStart"/>
            <w:r w:rsidRPr="0088050A">
              <w:t>Genome</w:t>
            </w:r>
            <w:proofErr w:type="spellEnd"/>
          </w:p>
        </w:tc>
        <w:tc>
          <w:tcPr>
            <w:tcW w:w="1928" w:type="dxa"/>
          </w:tcPr>
          <w:p w:rsidR="00B3049A" w:rsidRPr="0088050A" w:rsidRDefault="00B3049A" w:rsidP="00A23BD9">
            <w:r w:rsidRPr="0088050A">
              <w:t xml:space="preserve">Hit in Query </w:t>
            </w:r>
            <w:proofErr w:type="spellStart"/>
            <w:r w:rsidRPr="0088050A">
              <w:t>List</w:t>
            </w:r>
            <w:proofErr w:type="spellEnd"/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0133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gramStart"/>
            <w:r w:rsidRPr="0088050A">
              <w:t>transport</w:t>
            </w:r>
            <w:proofErr w:type="gramEnd"/>
            <w:r w:rsidRPr="0088050A">
              <w:t xml:space="preserve"> </w:t>
            </w:r>
            <w:proofErr w:type="spellStart"/>
            <w:r w:rsidRPr="0088050A">
              <w:t>vesicle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520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857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3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556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NPPB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1990733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titin</w:t>
            </w:r>
            <w:proofErr w:type="gramEnd"/>
            <w:r w:rsidRPr="0088050A">
              <w:t>-telethonin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737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7.917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2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TTN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16363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nuclear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atri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935E-4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9.570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2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44</w:t>
            </w:r>
          </w:p>
        </w:tc>
        <w:tc>
          <w:tcPr>
            <w:tcW w:w="1928" w:type="dxa"/>
          </w:tcPr>
          <w:p w:rsidR="00B3049A" w:rsidRPr="0088050A" w:rsidRDefault="00B3049A" w:rsidP="00CB2949">
            <w:proofErr w:type="gramStart"/>
            <w:r w:rsidRPr="0088050A">
              <w:t>LMNA,ACTB</w:t>
            </w:r>
            <w:proofErr w:type="gramEnd"/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4399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nuclear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periphery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33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426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2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76</w:t>
            </w:r>
          </w:p>
        </w:tc>
        <w:tc>
          <w:tcPr>
            <w:tcW w:w="1928" w:type="dxa"/>
          </w:tcPr>
          <w:p w:rsidR="00B3049A" w:rsidRPr="0088050A" w:rsidRDefault="00B3049A" w:rsidP="00CB2949">
            <w:proofErr w:type="gramStart"/>
            <w:r w:rsidRPr="0088050A">
              <w:t>LMNA,ACTB</w:t>
            </w:r>
            <w:proofErr w:type="gramEnd"/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42567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insulin</w:t>
            </w:r>
            <w:proofErr w:type="gramEnd"/>
            <w:r w:rsidRPr="0088050A">
              <w:t>-lik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growth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ac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ternar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47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83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99013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neuronal</w:t>
            </w:r>
            <w:proofErr w:type="spellEnd"/>
            <w:proofErr w:type="gramEnd"/>
            <w:r w:rsidRPr="0088050A">
              <w:t xml:space="preserve"> dense </w:t>
            </w:r>
            <w:proofErr w:type="spellStart"/>
            <w:r w:rsidRPr="0088050A">
              <w:t>cor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vesic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lume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47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83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5867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gramStart"/>
            <w:r w:rsidRPr="0088050A">
              <w:t>alphav</w:t>
            </w:r>
            <w:proofErr w:type="gramEnd"/>
            <w:r w:rsidRPr="0088050A">
              <w:t xml:space="preserve">-beta3 integrin-IGF-1-IGF1R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47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83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98898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gramStart"/>
            <w:r w:rsidRPr="0088050A">
              <w:t>dense</w:t>
            </w:r>
            <w:proofErr w:type="gramEnd"/>
            <w:r w:rsidRPr="0088050A">
              <w:t xml:space="preserve"> </w:t>
            </w:r>
            <w:proofErr w:type="spellStart"/>
            <w:r w:rsidRPr="0088050A">
              <w:t>cor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granu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lume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147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83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16942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insulin</w:t>
            </w:r>
            <w:proofErr w:type="gramEnd"/>
            <w:r w:rsidRPr="0088050A">
              <w:t>-lik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growth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ac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inding</w:t>
            </w:r>
            <w:proofErr w:type="spellEnd"/>
            <w:r w:rsidRPr="0088050A">
              <w:t xml:space="preserve"> protein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434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5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3093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r w:rsidRPr="0088050A">
              <w:t>Weibel-Palade</w:t>
            </w:r>
            <w:proofErr w:type="spellEnd"/>
            <w:r w:rsidRPr="0088050A">
              <w:t xml:space="preserve"> body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720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374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6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EDN1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5638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lamin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filament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720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374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6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LMNA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48237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rough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endoplasmic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reticulum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lume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720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374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978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090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6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EDN1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6454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growth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facto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293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164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260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245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8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97433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gramStart"/>
            <w:r w:rsidRPr="0088050A">
              <w:t>dense</w:t>
            </w:r>
            <w:proofErr w:type="gramEnd"/>
            <w:r w:rsidRPr="0088050A">
              <w:t xml:space="preserve"> body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293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164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260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245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8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140092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bBAF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66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955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636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452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0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0793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condensed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chromosome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3.098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276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672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472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2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307</w:t>
            </w:r>
          </w:p>
        </w:tc>
        <w:tc>
          <w:tcPr>
            <w:tcW w:w="1928" w:type="dxa"/>
          </w:tcPr>
          <w:p w:rsidR="00B3049A" w:rsidRPr="0088050A" w:rsidRDefault="00B3049A" w:rsidP="00CB2949">
            <w:proofErr w:type="gramStart"/>
            <w:r w:rsidRPr="0088050A">
              <w:t>TTN,ACTB</w:t>
            </w:r>
            <w:proofErr w:type="gramEnd"/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71564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npBAF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010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534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4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67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4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lastRenderedPageBreak/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140288</w:t>
            </w:r>
          </w:p>
        </w:tc>
        <w:tc>
          <w:tcPr>
            <w:tcW w:w="5934" w:type="dxa"/>
          </w:tcPr>
          <w:p w:rsidR="00B3049A" w:rsidRPr="0088050A" w:rsidRDefault="00B3049A" w:rsidP="00CB2949">
            <w:r w:rsidRPr="0088050A">
              <w:t xml:space="preserve">GBAF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010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534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4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67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4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35060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gramStart"/>
            <w:r w:rsidRPr="0088050A">
              <w:t>brahma</w:t>
            </w:r>
            <w:proofErr w:type="gramEnd"/>
            <w:r w:rsidRPr="0088050A">
              <w:t xml:space="preserve">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010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534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4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67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4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5859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muscle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yosin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582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323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4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67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6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TTN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98871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postsynaptic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actin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ytoskeleton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582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323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4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67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6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16586</w:t>
            </w:r>
          </w:p>
        </w:tc>
        <w:tc>
          <w:tcPr>
            <w:tcW w:w="5934" w:type="dxa"/>
          </w:tcPr>
          <w:p w:rsidR="00B3049A" w:rsidRPr="0088050A" w:rsidRDefault="00B3049A" w:rsidP="00CB2949">
            <w:r w:rsidRPr="0088050A">
              <w:t>RSC-</w:t>
            </w:r>
            <w:proofErr w:type="spellStart"/>
            <w:r w:rsidRPr="0088050A">
              <w:t>typ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868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717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4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67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7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71565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nBAF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comple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4.868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6.717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4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67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7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5614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interstitial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matrix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153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7.112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4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67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8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1101" w:type="dxa"/>
          </w:tcPr>
          <w:p w:rsidR="00B3049A" w:rsidRPr="0088050A" w:rsidRDefault="00B3049A" w:rsidP="00CB2949">
            <w:r>
              <w:t>CC</w:t>
            </w:r>
          </w:p>
        </w:tc>
        <w:tc>
          <w:tcPr>
            <w:tcW w:w="1340" w:type="dxa"/>
          </w:tcPr>
          <w:p w:rsidR="00B3049A" w:rsidRPr="0088050A" w:rsidRDefault="00B3049A" w:rsidP="00CB2949">
            <w:r w:rsidRPr="0088050A">
              <w:t>GO:0005652</w:t>
            </w:r>
          </w:p>
        </w:tc>
        <w:tc>
          <w:tcPr>
            <w:tcW w:w="5934" w:type="dxa"/>
          </w:tcPr>
          <w:p w:rsidR="00B3049A" w:rsidRPr="0088050A" w:rsidRDefault="00B3049A" w:rsidP="00CB2949">
            <w:proofErr w:type="spellStart"/>
            <w:proofErr w:type="gramStart"/>
            <w:r w:rsidRPr="0088050A">
              <w:t>nuclear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lamina</w:t>
            </w:r>
            <w:proofErr w:type="spellEnd"/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5.153E-3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7.112E-1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2.845E-2</w:t>
            </w:r>
          </w:p>
        </w:tc>
        <w:tc>
          <w:tcPr>
            <w:tcW w:w="893" w:type="dxa"/>
          </w:tcPr>
          <w:p w:rsidR="00B3049A" w:rsidRPr="0088050A" w:rsidRDefault="00B3049A" w:rsidP="00CB2949">
            <w:r w:rsidRPr="0088050A">
              <w:t>1.567E-1</w:t>
            </w:r>
          </w:p>
        </w:tc>
        <w:tc>
          <w:tcPr>
            <w:tcW w:w="328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551" w:type="dxa"/>
          </w:tcPr>
          <w:p w:rsidR="00B3049A" w:rsidRPr="0088050A" w:rsidRDefault="00B3049A" w:rsidP="00CB2949">
            <w:r w:rsidRPr="0088050A">
              <w:t>18</w:t>
            </w:r>
          </w:p>
        </w:tc>
        <w:tc>
          <w:tcPr>
            <w:tcW w:w="1928" w:type="dxa"/>
          </w:tcPr>
          <w:p w:rsidR="00B3049A" w:rsidRPr="0088050A" w:rsidRDefault="00B3049A" w:rsidP="00CB2949">
            <w:r w:rsidRPr="0088050A">
              <w:t>LMNA</w:t>
            </w:r>
          </w:p>
        </w:tc>
      </w:tr>
    </w:tbl>
    <w:p w:rsidR="0088050A" w:rsidRDefault="0088050A">
      <w:r>
        <w:br w:type="page"/>
      </w:r>
    </w:p>
    <w:p w:rsidR="00B3049A" w:rsidRDefault="00B3049A"/>
    <w:tbl>
      <w:tblPr>
        <w:tblStyle w:val="TabloKlavuzu"/>
        <w:tblW w:w="14760" w:type="dxa"/>
        <w:tblLayout w:type="fixed"/>
        <w:tblLook w:val="04A0" w:firstRow="1" w:lastRow="0" w:firstColumn="1" w:lastColumn="0" w:noHBand="0" w:noVBand="1"/>
      </w:tblPr>
      <w:tblGrid>
        <w:gridCol w:w="986"/>
        <w:gridCol w:w="960"/>
        <w:gridCol w:w="4995"/>
        <w:gridCol w:w="1054"/>
        <w:gridCol w:w="992"/>
        <w:gridCol w:w="1134"/>
        <w:gridCol w:w="1134"/>
        <w:gridCol w:w="1134"/>
        <w:gridCol w:w="425"/>
        <w:gridCol w:w="789"/>
        <w:gridCol w:w="1157"/>
      </w:tblGrid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8728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HYPERTROPHIC_CARDIOMYOPATHY_HCM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1.787E-8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3.931E-7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2.731E-7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008E-6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83</w:t>
            </w:r>
          </w:p>
        </w:tc>
        <w:tc>
          <w:tcPr>
            <w:tcW w:w="1157" w:type="dxa"/>
          </w:tcPr>
          <w:p w:rsidR="00B3049A" w:rsidRPr="0088050A" w:rsidRDefault="00B3049A" w:rsidP="00CB2949">
            <w:proofErr w:type="gramStart"/>
            <w:r w:rsidRPr="0088050A">
              <w:t>LMNA,IGF</w:t>
            </w:r>
            <w:proofErr w:type="gramEnd"/>
            <w:r w:rsidRPr="0088050A">
              <w:t>1,TTN,ACTB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835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DILATED_CARDIOMYOPATHY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2.483E-8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5.462E-7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2.731E-7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008E-6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4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90</w:t>
            </w:r>
          </w:p>
        </w:tc>
        <w:tc>
          <w:tcPr>
            <w:tcW w:w="1157" w:type="dxa"/>
          </w:tcPr>
          <w:p w:rsidR="00B3049A" w:rsidRPr="0088050A" w:rsidRDefault="00B3049A" w:rsidP="00CB2949">
            <w:proofErr w:type="gramStart"/>
            <w:r w:rsidRPr="0088050A">
              <w:t>LMNA,IGF</w:t>
            </w:r>
            <w:proofErr w:type="gramEnd"/>
            <w:r w:rsidRPr="0088050A">
              <w:t>1,TTN,ACTB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16376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ARRHYTHMOGENIC_RIGHT_VENTRICULAR_CARDIOMYOPATHY_ARVC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4.172E-4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9.178E-3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3.059E-3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129E-2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2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74</w:t>
            </w:r>
          </w:p>
        </w:tc>
        <w:tc>
          <w:tcPr>
            <w:tcW w:w="1157" w:type="dxa"/>
          </w:tcPr>
          <w:p w:rsidR="00B3049A" w:rsidRPr="0088050A" w:rsidRDefault="00B3049A" w:rsidP="00CB2949">
            <w:proofErr w:type="gramStart"/>
            <w:r w:rsidRPr="0088050A">
              <w:t>LMNA,ACTB</w:t>
            </w:r>
            <w:proofErr w:type="gramEnd"/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7253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FOCAL_ADHESION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2.970E-3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6.534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634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6.029E-2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2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199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IGF</w:t>
            </w:r>
            <w:proofErr w:type="gramStart"/>
            <w:r w:rsidRPr="0088050A">
              <w:t>1,ACTB</w:t>
            </w:r>
            <w:proofErr w:type="gramEnd"/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16473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ALDOSTERONE_REGULATED_SODIUM_REABSORPTION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1.807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3.976E-1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0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812E-1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42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7561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MTOR_SIGNALING_PATHWAY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2.234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14E-1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0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812E-1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52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17906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VIBRIO_CHOLERAE_INFECTION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2.31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5.101E-1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0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812E-1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54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2333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PATHOGENIC_ESCHERICHIA_COLI_INFECTION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2.404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5.288E-1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0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812E-1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56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1835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GLIOMA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2.785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6.128E-1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0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812E-1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65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6370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P53_SIGNALING_PATHWAY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2.912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6.407E-1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0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812E-1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68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8232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LONG_TERM_DEPRESSION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2.997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6.593E-1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0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812E-1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70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12294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VIR</w:t>
            </w:r>
            <w:bookmarkStart w:id="0" w:name="_GoBack"/>
            <w:bookmarkEnd w:id="0"/>
            <w:r w:rsidRPr="0088050A">
              <w:t>AL_MYOCARDITIS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2.997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6.593E-1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0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812E-1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70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ACTB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lastRenderedPageBreak/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15798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MELANOMA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3.03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6.686E-1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0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812E-1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71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IGF1</w:t>
            </w:r>
          </w:p>
        </w:tc>
      </w:tr>
      <w:tr w:rsidR="00B3049A" w:rsidRPr="0088050A" w:rsidTr="00B3049A">
        <w:tc>
          <w:tcPr>
            <w:tcW w:w="986" w:type="dxa"/>
          </w:tcPr>
          <w:p w:rsidR="00B3049A" w:rsidRPr="0088050A" w:rsidRDefault="00B3049A" w:rsidP="00CB2949">
            <w:proofErr w:type="spellStart"/>
            <w:r w:rsidRPr="0088050A">
              <w:t>Pathway</w:t>
            </w:r>
            <w:proofErr w:type="spellEnd"/>
          </w:p>
        </w:tc>
        <w:tc>
          <w:tcPr>
            <w:tcW w:w="960" w:type="dxa"/>
          </w:tcPr>
          <w:p w:rsidR="00B3049A" w:rsidRPr="0088050A" w:rsidRDefault="00B3049A" w:rsidP="00CB2949">
            <w:r w:rsidRPr="0088050A">
              <w:t>M638</w:t>
            </w:r>
          </w:p>
        </w:tc>
        <w:tc>
          <w:tcPr>
            <w:tcW w:w="4995" w:type="dxa"/>
          </w:tcPr>
          <w:p w:rsidR="00B3049A" w:rsidRPr="0088050A" w:rsidRDefault="00B3049A" w:rsidP="00CB2949">
            <w:r w:rsidRPr="0088050A">
              <w:t>KEGG_ADHERENS_JUNCTION</w:t>
            </w:r>
          </w:p>
        </w:tc>
        <w:tc>
          <w:tcPr>
            <w:tcW w:w="1054" w:type="dxa"/>
          </w:tcPr>
          <w:p w:rsidR="00B3049A" w:rsidRPr="0088050A" w:rsidRDefault="00B3049A" w:rsidP="00CB2949">
            <w:r w:rsidRPr="0088050A">
              <w:t xml:space="preserve">KEGG </w:t>
            </w:r>
            <w:proofErr w:type="spellStart"/>
            <w:r w:rsidRPr="0088050A">
              <w:t>Pathways</w:t>
            </w:r>
            <w:proofErr w:type="spellEnd"/>
          </w:p>
        </w:tc>
        <w:tc>
          <w:tcPr>
            <w:tcW w:w="992" w:type="dxa"/>
          </w:tcPr>
          <w:p w:rsidR="00B3049A" w:rsidRPr="0088050A" w:rsidRDefault="00B3049A" w:rsidP="00CB2949">
            <w:r w:rsidRPr="0088050A">
              <w:t>3.124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6.872E-1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4.909E-2</w:t>
            </w:r>
          </w:p>
        </w:tc>
        <w:tc>
          <w:tcPr>
            <w:tcW w:w="1134" w:type="dxa"/>
          </w:tcPr>
          <w:p w:rsidR="00B3049A" w:rsidRPr="0088050A" w:rsidRDefault="00B3049A" w:rsidP="00CB2949">
            <w:r w:rsidRPr="0088050A">
              <w:t>1.812E-1</w:t>
            </w:r>
          </w:p>
        </w:tc>
        <w:tc>
          <w:tcPr>
            <w:tcW w:w="425" w:type="dxa"/>
          </w:tcPr>
          <w:p w:rsidR="00B3049A" w:rsidRPr="0088050A" w:rsidRDefault="00B3049A" w:rsidP="00CB2949">
            <w:r w:rsidRPr="0088050A">
              <w:t>1</w:t>
            </w:r>
          </w:p>
        </w:tc>
        <w:tc>
          <w:tcPr>
            <w:tcW w:w="789" w:type="dxa"/>
          </w:tcPr>
          <w:p w:rsidR="00B3049A" w:rsidRPr="0088050A" w:rsidRDefault="00B3049A" w:rsidP="00CB2949">
            <w:r w:rsidRPr="0088050A">
              <w:t>73</w:t>
            </w:r>
          </w:p>
        </w:tc>
        <w:tc>
          <w:tcPr>
            <w:tcW w:w="1157" w:type="dxa"/>
          </w:tcPr>
          <w:p w:rsidR="00B3049A" w:rsidRPr="0088050A" w:rsidRDefault="00B3049A" w:rsidP="00CB2949">
            <w:r w:rsidRPr="0088050A">
              <w:t>ACTB</w:t>
            </w:r>
          </w:p>
        </w:tc>
      </w:tr>
    </w:tbl>
    <w:p w:rsidR="0088050A" w:rsidRDefault="0088050A">
      <w:r>
        <w:br w:type="page"/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20"/>
        <w:gridCol w:w="1114"/>
        <w:gridCol w:w="6083"/>
        <w:gridCol w:w="1093"/>
        <w:gridCol w:w="893"/>
        <w:gridCol w:w="937"/>
        <w:gridCol w:w="893"/>
        <w:gridCol w:w="893"/>
        <w:gridCol w:w="328"/>
        <w:gridCol w:w="551"/>
        <w:gridCol w:w="1989"/>
      </w:tblGrid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lastRenderedPageBreak/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07193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ardiomyopathy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Dilated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819E-6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6.384E-4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232E-4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082E-3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48</w:t>
            </w:r>
          </w:p>
        </w:tc>
        <w:tc>
          <w:tcPr>
            <w:tcW w:w="1989" w:type="dxa"/>
          </w:tcPr>
          <w:p w:rsidR="0088050A" w:rsidRPr="0088050A" w:rsidRDefault="0088050A" w:rsidP="00CB2949">
            <w:proofErr w:type="gramStart"/>
            <w:r w:rsidRPr="0088050A">
              <w:t>LMNA,TTN</w:t>
            </w:r>
            <w:proofErr w:type="gramEnd"/>
            <w:r w:rsidRPr="0088050A">
              <w:t>,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1449563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ardiomyopathy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Famili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Idiopathic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060E-6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7.231E-4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232E-4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082E-3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50</w:t>
            </w:r>
          </w:p>
        </w:tc>
        <w:tc>
          <w:tcPr>
            <w:tcW w:w="1989" w:type="dxa"/>
          </w:tcPr>
          <w:p w:rsidR="0088050A" w:rsidRPr="0088050A" w:rsidRDefault="0088050A" w:rsidP="00CB2949">
            <w:proofErr w:type="gramStart"/>
            <w:r w:rsidRPr="0088050A">
              <w:t>LMNA,TTN</w:t>
            </w:r>
            <w:proofErr w:type="gramEnd"/>
            <w:r w:rsidRPr="0088050A">
              <w:t>,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1832931</w:t>
            </w:r>
          </w:p>
        </w:tc>
        <w:tc>
          <w:tcPr>
            <w:tcW w:w="6083" w:type="dxa"/>
          </w:tcPr>
          <w:p w:rsidR="0088050A" w:rsidRPr="0088050A" w:rsidRDefault="0088050A" w:rsidP="00CB2949">
            <w:r w:rsidRPr="0088050A">
              <w:t>ARRHYTHMOGENIC RIGHT VENTRICULAR DYSPLASIA, FAMILIAL, 2</w:t>
            </w:r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763E-6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9.697E-4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232E-4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082E-3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5</w:t>
            </w:r>
          </w:p>
        </w:tc>
        <w:tc>
          <w:tcPr>
            <w:tcW w:w="1989" w:type="dxa"/>
          </w:tcPr>
          <w:p w:rsidR="0088050A" w:rsidRPr="0088050A" w:rsidRDefault="0088050A" w:rsidP="00CB2949">
            <w:proofErr w:type="gramStart"/>
            <w:r w:rsidRPr="0088050A">
              <w:t>LMNA,TTN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1383860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ardiac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Hypertrophy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9.245E-6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3.24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6.490E-4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4.179E-3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82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18800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ardiomegaly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9.245E-6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3.24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6.490E-4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4.179E-3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82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42514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Tachycardia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Ventricular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17E-5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32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8.876E-4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15E-3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1</w:t>
            </w:r>
          </w:p>
        </w:tc>
        <w:tc>
          <w:tcPr>
            <w:tcW w:w="1989" w:type="dxa"/>
          </w:tcPr>
          <w:p w:rsidR="0088050A" w:rsidRPr="0088050A" w:rsidRDefault="0088050A" w:rsidP="00CB2949">
            <w:proofErr w:type="gramStart"/>
            <w:r w:rsidRPr="0088050A">
              <w:t>LMNA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878544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ardiomyopathies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696E-5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1.297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853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193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30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TTN</w:t>
            </w:r>
            <w:proofErr w:type="gramEnd"/>
            <w:r w:rsidRPr="0088050A">
              <w:t>,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376634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raniofaci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bnormalities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6.375E-5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238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011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295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56</w:t>
            </w:r>
          </w:p>
        </w:tc>
        <w:tc>
          <w:tcPr>
            <w:tcW w:w="1989" w:type="dxa"/>
          </w:tcPr>
          <w:p w:rsidR="0088050A" w:rsidRPr="0088050A" w:rsidRDefault="0088050A" w:rsidP="00CB2949">
            <w:proofErr w:type="gramStart"/>
            <w:r w:rsidRPr="0088050A">
              <w:t>LMNA,EDN</w:t>
            </w:r>
            <w:proofErr w:type="gramEnd"/>
            <w:r w:rsidRPr="0088050A">
              <w:t>1,ACT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235480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Paroxysm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tri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ibrillat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6.375E-5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238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011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295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56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TTN</w:t>
            </w:r>
            <w:proofErr w:type="gramEnd"/>
            <w:r w:rsidRPr="0088050A">
              <w:t>,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2585653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Persisten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tri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ibrillat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6.375E-5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238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011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295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56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TTN</w:t>
            </w:r>
            <w:proofErr w:type="gramEnd"/>
            <w:r w:rsidRPr="0088050A">
              <w:t>,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3468561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proofErr w:type="gramStart"/>
            <w:r w:rsidRPr="0088050A">
              <w:t>familial</w:t>
            </w:r>
            <w:proofErr w:type="spellEnd"/>
            <w:proofErr w:type="gramEnd"/>
            <w:r w:rsidRPr="0088050A">
              <w:t xml:space="preserve"> </w:t>
            </w:r>
            <w:proofErr w:type="spellStart"/>
            <w:r w:rsidRPr="0088050A">
              <w:t>atri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ibrillat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6.375E-5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238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011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295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56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TTN</w:t>
            </w:r>
            <w:proofErr w:type="gramEnd"/>
            <w:r w:rsidRPr="0088050A">
              <w:t>,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04238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Atri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ibrillat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6.875E-5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413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011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295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60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TTN</w:t>
            </w:r>
            <w:proofErr w:type="gramEnd"/>
            <w:r w:rsidRPr="0088050A">
              <w:t>,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151744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Myocardi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Ischemia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9.135E-5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3.206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76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ACT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20538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Hypertensiv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iseas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147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4.027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3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90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,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686353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Muscula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ystrophies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Limb-Girdl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61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4.777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32</w:t>
            </w:r>
          </w:p>
        </w:tc>
        <w:tc>
          <w:tcPr>
            <w:tcW w:w="1989" w:type="dxa"/>
          </w:tcPr>
          <w:p w:rsidR="0088050A" w:rsidRPr="0088050A" w:rsidRDefault="0088050A" w:rsidP="00CB2949">
            <w:proofErr w:type="gramStart"/>
            <w:r w:rsidRPr="0088050A">
              <w:t>LMNA,TTN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238281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Midd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erebr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rter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Syndrom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38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400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3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751845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Midd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erebr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rter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Embolus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38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400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3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751847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Embolic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Infarction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Midd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erebr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rtery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38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400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3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740391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Midd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erebr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rter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Occlus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38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400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3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lastRenderedPageBreak/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751846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Lef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Midd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erebr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rter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Infarct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38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400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3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740392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Infarction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Midd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erebr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rtery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38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400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3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751849</w:t>
            </w:r>
          </w:p>
        </w:tc>
        <w:tc>
          <w:tcPr>
            <w:tcW w:w="6083" w:type="dxa"/>
          </w:tcPr>
          <w:p w:rsidR="0088050A" w:rsidRPr="0088050A" w:rsidRDefault="0088050A" w:rsidP="00CB2949">
            <w:r w:rsidRPr="0088050A">
              <w:t xml:space="preserve">Right </w:t>
            </w:r>
            <w:proofErr w:type="spellStart"/>
            <w:r w:rsidRPr="0088050A">
              <w:t>Midd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erebr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rter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Infarct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38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400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3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751848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Thrombotic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Infarction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Middl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erebr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Artery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38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400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160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391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3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IGF</w:t>
            </w:r>
            <w:proofErr w:type="gramEnd"/>
            <w:r w:rsidRPr="0088050A">
              <w:t>1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07222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ardiovascula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iseases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727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6.061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6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36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18798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ongenit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Hear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efects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588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9.082E-2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4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20649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Hypotens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761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1.320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53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603689</w:t>
            </w:r>
          </w:p>
        </w:tc>
        <w:tc>
          <w:tcPr>
            <w:tcW w:w="6083" w:type="dxa"/>
          </w:tcPr>
          <w:p w:rsidR="0088050A" w:rsidRPr="0088050A" w:rsidRDefault="00E04FB9" w:rsidP="00CB2949">
            <w:proofErr w:type="spellStart"/>
            <w:r w:rsidRPr="0088050A">
              <w:t>Myopathy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Myofıbrıllar</w:t>
            </w:r>
            <w:proofErr w:type="spellEnd"/>
            <w:r w:rsidRPr="0088050A">
              <w:t xml:space="preserve">, 9, </w:t>
            </w:r>
            <w:proofErr w:type="spellStart"/>
            <w:r w:rsidRPr="0088050A">
              <w:t>Wıth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Earl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Respırator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aılur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r w:rsidRPr="0088050A">
              <w:t xml:space="preserve">OMIM </w:t>
            </w:r>
            <w:proofErr w:type="spellStart"/>
            <w:r w:rsidRPr="0088050A">
              <w:t>MedGen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TTN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37188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Sinoatri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lock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LMNA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242707</w:t>
            </w:r>
          </w:p>
        </w:tc>
        <w:tc>
          <w:tcPr>
            <w:tcW w:w="6083" w:type="dxa"/>
          </w:tcPr>
          <w:p w:rsidR="0088050A" w:rsidRPr="0088050A" w:rsidRDefault="0088050A" w:rsidP="00CB2949">
            <w:r w:rsidRPr="0088050A">
              <w:t xml:space="preserve">Right </w:t>
            </w:r>
            <w:proofErr w:type="spellStart"/>
            <w:r w:rsidRPr="0088050A">
              <w:t>Ventricula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ysfunct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1857829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Heart-hand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syndrome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Slovenian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typ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LMNA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2673677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Myopathy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Early-Onset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with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at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ardiomyopathy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TTN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613765</w:t>
            </w:r>
          </w:p>
        </w:tc>
        <w:tc>
          <w:tcPr>
            <w:tcW w:w="6083" w:type="dxa"/>
          </w:tcPr>
          <w:p w:rsidR="0088050A" w:rsidRPr="0088050A" w:rsidRDefault="0088050A" w:rsidP="00CB2949">
            <w:r w:rsidRPr="0088050A">
              <w:t>CARDIOMYOPATHY, FAMILIAL HYPERTROPHIC, 9</w:t>
            </w:r>
          </w:p>
        </w:tc>
        <w:tc>
          <w:tcPr>
            <w:tcW w:w="1093" w:type="dxa"/>
          </w:tcPr>
          <w:p w:rsidR="0088050A" w:rsidRPr="0088050A" w:rsidRDefault="0088050A" w:rsidP="00CB2949">
            <w:r w:rsidRPr="0088050A">
              <w:t xml:space="preserve">OMIM </w:t>
            </w:r>
            <w:proofErr w:type="spellStart"/>
            <w:r w:rsidRPr="0088050A">
              <w:t>MedGen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TTN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610140</w:t>
            </w:r>
          </w:p>
        </w:tc>
        <w:tc>
          <w:tcPr>
            <w:tcW w:w="6083" w:type="dxa"/>
          </w:tcPr>
          <w:p w:rsidR="0088050A" w:rsidRPr="0088050A" w:rsidRDefault="0088050A" w:rsidP="00CB2949">
            <w:r w:rsidRPr="0088050A">
              <w:t>HEART-HAND SYNDROME, SLOVENIAN TYPE</w:t>
            </w:r>
          </w:p>
        </w:tc>
        <w:tc>
          <w:tcPr>
            <w:tcW w:w="1093" w:type="dxa"/>
          </w:tcPr>
          <w:p w:rsidR="0088050A" w:rsidRPr="0088050A" w:rsidRDefault="0088050A" w:rsidP="00CB2949">
            <w:r w:rsidRPr="0088050A">
              <w:t xml:space="preserve">OMIM </w:t>
            </w:r>
            <w:proofErr w:type="spellStart"/>
            <w:r w:rsidRPr="0088050A">
              <w:t>MedGen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LMNA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608747</w:t>
            </w:r>
          </w:p>
        </w:tc>
        <w:tc>
          <w:tcPr>
            <w:tcW w:w="6083" w:type="dxa"/>
          </w:tcPr>
          <w:p w:rsidR="0088050A" w:rsidRPr="0088050A" w:rsidRDefault="0088050A" w:rsidP="00CB2949">
            <w:r w:rsidRPr="0088050A">
              <w:t>INSULIN-LIKE GROWTH FACTOR I DEFICIENCY</w:t>
            </w:r>
          </w:p>
        </w:tc>
        <w:tc>
          <w:tcPr>
            <w:tcW w:w="1093" w:type="dxa"/>
          </w:tcPr>
          <w:p w:rsidR="0088050A" w:rsidRPr="0088050A" w:rsidRDefault="0088050A" w:rsidP="00CB2949">
            <w:r w:rsidRPr="0088050A">
              <w:t xml:space="preserve">OMIM </w:t>
            </w:r>
            <w:proofErr w:type="spellStart"/>
            <w:r w:rsidRPr="0088050A">
              <w:t>MedGen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IGF1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604145</w:t>
            </w:r>
          </w:p>
        </w:tc>
        <w:tc>
          <w:tcPr>
            <w:tcW w:w="6083" w:type="dxa"/>
          </w:tcPr>
          <w:p w:rsidR="0088050A" w:rsidRPr="0088050A" w:rsidRDefault="0088050A" w:rsidP="00CB2949">
            <w:r w:rsidRPr="0088050A">
              <w:t>CARDIOMYOPATHY, DILATED, 1G</w:t>
            </w:r>
          </w:p>
        </w:tc>
        <w:tc>
          <w:tcPr>
            <w:tcW w:w="1093" w:type="dxa"/>
          </w:tcPr>
          <w:p w:rsidR="0088050A" w:rsidRPr="0088050A" w:rsidRDefault="0088050A" w:rsidP="00CB2949">
            <w:r w:rsidRPr="0088050A">
              <w:t xml:space="preserve">OMIM </w:t>
            </w:r>
            <w:proofErr w:type="spellStart"/>
            <w:r w:rsidRPr="0088050A">
              <w:t>MedGen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TTN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85128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ardiac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Output</w:t>
            </w:r>
            <w:proofErr w:type="spellEnd"/>
            <w:r w:rsidRPr="0088050A">
              <w:t>, High</w:t>
            </w:r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NPPB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1861065</w:t>
            </w:r>
          </w:p>
        </w:tc>
        <w:tc>
          <w:tcPr>
            <w:tcW w:w="6083" w:type="dxa"/>
          </w:tcPr>
          <w:p w:rsidR="0088050A" w:rsidRPr="0088050A" w:rsidRDefault="0088050A" w:rsidP="00CB2949">
            <w:r w:rsidRPr="0088050A">
              <w:t>CARDIOMYOPATHY, FAMILIAL HYPERTROPHIC, 9</w:t>
            </w:r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TTN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1863599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Hereditar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Myopath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with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Earl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Respiratory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ailur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TTN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lastRenderedPageBreak/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115200</w:t>
            </w:r>
          </w:p>
        </w:tc>
        <w:tc>
          <w:tcPr>
            <w:tcW w:w="6083" w:type="dxa"/>
          </w:tcPr>
          <w:p w:rsidR="0088050A" w:rsidRPr="0088050A" w:rsidRDefault="0088050A" w:rsidP="00CB2949">
            <w:r w:rsidRPr="0088050A">
              <w:t>CARDIOMYOPATHY, DILATED, 1A</w:t>
            </w:r>
          </w:p>
        </w:tc>
        <w:tc>
          <w:tcPr>
            <w:tcW w:w="1093" w:type="dxa"/>
          </w:tcPr>
          <w:p w:rsidR="0088050A" w:rsidRPr="0088050A" w:rsidRDefault="0088050A" w:rsidP="00CB2949">
            <w:r w:rsidRPr="0088050A">
              <w:t xml:space="preserve">OMIM </w:t>
            </w:r>
            <w:proofErr w:type="spellStart"/>
            <w:r w:rsidRPr="0088050A">
              <w:t>MedGen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LMNA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1858763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ardiomyopathy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Dilated</w:t>
            </w:r>
            <w:proofErr w:type="spellEnd"/>
            <w:r w:rsidRPr="0088050A">
              <w:t>, 1g</w:t>
            </w:r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TTN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212112</w:t>
            </w:r>
          </w:p>
        </w:tc>
        <w:tc>
          <w:tcPr>
            <w:tcW w:w="6083" w:type="dxa"/>
          </w:tcPr>
          <w:p w:rsidR="0088050A" w:rsidRPr="0088050A" w:rsidRDefault="0088050A" w:rsidP="00CB2949">
            <w:r w:rsidRPr="0088050A">
              <w:t>CARDIOMYOPATHY, DILATED, WITH HYPERGONADOTROPIC HYPOGONADISM</w:t>
            </w:r>
          </w:p>
        </w:tc>
        <w:tc>
          <w:tcPr>
            <w:tcW w:w="1093" w:type="dxa"/>
          </w:tcPr>
          <w:p w:rsidR="0088050A" w:rsidRPr="0088050A" w:rsidRDefault="0088050A" w:rsidP="00CB2949">
            <w:r w:rsidRPr="0088050A">
              <w:t xml:space="preserve">OMIM </w:t>
            </w:r>
            <w:proofErr w:type="spellStart"/>
            <w:r w:rsidRPr="0088050A">
              <w:t>MedGen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763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023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7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4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LMNA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33141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ardiomyopathies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Primary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6.376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238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433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66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69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36529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Myocardi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iseases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Secondary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6.376E-4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2.238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433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566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69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04245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Atrioventricula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lock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15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4.042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48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244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LMNA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23212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Left-Sided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Hear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ailur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61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659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4.421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8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10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1959583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Myocardi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ailur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61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659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4.421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8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10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18802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ongestiv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hear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ailur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61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659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4.421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8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10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18801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Hear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ailur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61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659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4.421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8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10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1961112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Hear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ecompensat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1.61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5.659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4.421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847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2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110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</w:t>
            </w:r>
            <w:proofErr w:type="gramStart"/>
            <w:r w:rsidRPr="0088050A">
              <w:t>1,NPPB</w:t>
            </w:r>
            <w:proofErr w:type="gramEnd"/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18794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Hear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lock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30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8.081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53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564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LMNA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878773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Overactive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Bladder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30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8.081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53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564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EDN1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04331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Auriculo-Ventricula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issociation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30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8.081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53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564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LMNA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410204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Myopathy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Centronuclear</w:t>
            </w:r>
            <w:proofErr w:type="spellEnd"/>
            <w:r w:rsidRPr="0088050A">
              <w:t xml:space="preserve">, </w:t>
            </w:r>
            <w:proofErr w:type="spellStart"/>
            <w:r w:rsidRPr="0088050A">
              <w:t>Autosom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Recessive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30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8.081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53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564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TTN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221054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Welander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ist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Myopathy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30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8.081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53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564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TTN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11644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Scleroderma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30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8.081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53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564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LMNA</w:t>
            </w:r>
          </w:p>
        </w:tc>
      </w:tr>
      <w:tr w:rsidR="0088050A" w:rsidRPr="0088050A" w:rsidTr="00CB2949">
        <w:tc>
          <w:tcPr>
            <w:tcW w:w="920" w:type="dxa"/>
          </w:tcPr>
          <w:p w:rsidR="0088050A" w:rsidRPr="0088050A" w:rsidRDefault="0088050A" w:rsidP="00CB2949">
            <w:proofErr w:type="spellStart"/>
            <w:r w:rsidRPr="0088050A">
              <w:t>Disease</w:t>
            </w:r>
            <w:proofErr w:type="spellEnd"/>
          </w:p>
        </w:tc>
        <w:tc>
          <w:tcPr>
            <w:tcW w:w="1114" w:type="dxa"/>
          </w:tcPr>
          <w:p w:rsidR="0088050A" w:rsidRPr="0088050A" w:rsidRDefault="0088050A" w:rsidP="00CB2949">
            <w:r w:rsidRPr="0088050A">
              <w:t>C0016508</w:t>
            </w:r>
          </w:p>
        </w:tc>
        <w:tc>
          <w:tcPr>
            <w:tcW w:w="6083" w:type="dxa"/>
          </w:tcPr>
          <w:p w:rsidR="0088050A" w:rsidRPr="0088050A" w:rsidRDefault="0088050A" w:rsidP="00CB2949">
            <w:proofErr w:type="spellStart"/>
            <w:r w:rsidRPr="0088050A">
              <w:t>Congenital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Foo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Deformity</w:t>
            </w:r>
            <w:proofErr w:type="spellEnd"/>
          </w:p>
        </w:tc>
        <w:tc>
          <w:tcPr>
            <w:tcW w:w="1093" w:type="dxa"/>
          </w:tcPr>
          <w:p w:rsidR="0088050A" w:rsidRPr="0088050A" w:rsidRDefault="0088050A" w:rsidP="00CB2949">
            <w:proofErr w:type="spellStart"/>
            <w:r w:rsidRPr="0088050A">
              <w:t>DisGeNET</w:t>
            </w:r>
            <w:proofErr w:type="spellEnd"/>
            <w:r w:rsidRPr="0088050A">
              <w:t xml:space="preserve"> </w:t>
            </w:r>
            <w:proofErr w:type="spellStart"/>
            <w:r w:rsidRPr="0088050A">
              <w:t>Curated</w:t>
            </w:r>
            <w:proofErr w:type="spellEnd"/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2.302E-3</w:t>
            </w:r>
          </w:p>
        </w:tc>
        <w:tc>
          <w:tcPr>
            <w:tcW w:w="937" w:type="dxa"/>
          </w:tcPr>
          <w:p w:rsidR="0088050A" w:rsidRPr="0088050A" w:rsidRDefault="0088050A" w:rsidP="00CB2949">
            <w:r w:rsidRPr="0088050A">
              <w:t>8.081E-1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5.535E-3</w:t>
            </w:r>
          </w:p>
        </w:tc>
        <w:tc>
          <w:tcPr>
            <w:tcW w:w="893" w:type="dxa"/>
          </w:tcPr>
          <w:p w:rsidR="0088050A" w:rsidRPr="0088050A" w:rsidRDefault="0088050A" w:rsidP="00CB2949">
            <w:r w:rsidRPr="0088050A">
              <w:t>3.564E-2</w:t>
            </w:r>
          </w:p>
        </w:tc>
        <w:tc>
          <w:tcPr>
            <w:tcW w:w="328" w:type="dxa"/>
          </w:tcPr>
          <w:p w:rsidR="0088050A" w:rsidRPr="0088050A" w:rsidRDefault="0088050A" w:rsidP="00CB2949">
            <w:r w:rsidRPr="0088050A">
              <w:t>1</w:t>
            </w:r>
          </w:p>
        </w:tc>
        <w:tc>
          <w:tcPr>
            <w:tcW w:w="551" w:type="dxa"/>
          </w:tcPr>
          <w:p w:rsidR="0088050A" w:rsidRPr="0088050A" w:rsidRDefault="0088050A" w:rsidP="00CB2949">
            <w:r w:rsidRPr="0088050A">
              <w:t>4</w:t>
            </w:r>
          </w:p>
        </w:tc>
        <w:tc>
          <w:tcPr>
            <w:tcW w:w="1989" w:type="dxa"/>
          </w:tcPr>
          <w:p w:rsidR="0088050A" w:rsidRPr="0088050A" w:rsidRDefault="0088050A" w:rsidP="00CB2949">
            <w:r w:rsidRPr="0088050A">
              <w:t>LMNA</w:t>
            </w:r>
          </w:p>
        </w:tc>
      </w:tr>
    </w:tbl>
    <w:p w:rsidR="001765BA" w:rsidRDefault="001765BA" w:rsidP="0088050A"/>
    <w:sectPr w:rsidR="001765BA" w:rsidSect="0088050A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50A"/>
    <w:rsid w:val="000B061B"/>
    <w:rsid w:val="001765BA"/>
    <w:rsid w:val="0036513C"/>
    <w:rsid w:val="00463828"/>
    <w:rsid w:val="004B7EA7"/>
    <w:rsid w:val="0088050A"/>
    <w:rsid w:val="00B3049A"/>
    <w:rsid w:val="00CB2949"/>
    <w:rsid w:val="00E0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5B6622-8168-452B-8B8B-FB03A6CA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80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2351</Words>
  <Characters>13406</Characters>
  <Application>Microsoft Office Word</Application>
  <DocSecurity>0</DocSecurity>
  <Lines>111</Lines>
  <Paragraphs>3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ceylan</dc:creator>
  <cp:keywords/>
  <dc:description/>
  <cp:lastModifiedBy>HAMID CEYLAN</cp:lastModifiedBy>
  <cp:revision>7</cp:revision>
  <dcterms:created xsi:type="dcterms:W3CDTF">2023-09-21T13:04:00Z</dcterms:created>
  <dcterms:modified xsi:type="dcterms:W3CDTF">2024-09-05T06:33:00Z</dcterms:modified>
</cp:coreProperties>
</file>